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66AF86" w14:textId="40E21D0D" w:rsidR="009E4B6C" w:rsidRPr="004D5BCC" w:rsidRDefault="009E4B6C" w:rsidP="009E4B6C">
      <w:pPr>
        <w:rPr>
          <w:b/>
          <w:bCs/>
        </w:rPr>
      </w:pPr>
      <w:r>
        <w:rPr>
          <w:b/>
          <w:bCs/>
        </w:rPr>
        <w:t xml:space="preserve">S5 – </w:t>
      </w:r>
      <w:r w:rsidR="004D5BCC" w:rsidRPr="004D5BCC">
        <w:rPr>
          <w:b/>
          <w:bCs/>
        </w:rPr>
        <w:t>GRADE Certainty of Evidence Assessment Explanations</w:t>
      </w:r>
    </w:p>
    <w:p w14:paraId="1CB500F3" w14:textId="37C5C0A8" w:rsidR="00816A86" w:rsidRPr="00FD5295" w:rsidRDefault="00BA1E1F" w:rsidP="009E4B6C">
      <w:pPr>
        <w:rPr>
          <w:b/>
          <w:bCs/>
          <w:noProof/>
          <w:sz w:val="20"/>
          <w:szCs w:val="20"/>
        </w:rPr>
      </w:pPr>
      <w:r w:rsidRPr="00BA1E1F">
        <w:rPr>
          <w:noProof/>
        </w:rPr>
        <w:drawing>
          <wp:anchor distT="0" distB="0" distL="114300" distR="114300" simplePos="0" relativeHeight="251660288" behindDoc="0" locked="0" layoutInCell="1" allowOverlap="1" wp14:anchorId="07454D79" wp14:editId="1CA997A4">
            <wp:simplePos x="0" y="0"/>
            <wp:positionH relativeFrom="column">
              <wp:posOffset>-847224</wp:posOffset>
            </wp:positionH>
            <wp:positionV relativeFrom="paragraph">
              <wp:posOffset>200660</wp:posOffset>
            </wp:positionV>
            <wp:extent cx="10527665" cy="5121275"/>
            <wp:effectExtent l="0" t="0" r="6985" b="3175"/>
            <wp:wrapTopAndBottom/>
            <wp:docPr id="207060539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527665" cy="5121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16A86" w:rsidRPr="004D5BCC">
        <w:rPr>
          <w:b/>
          <w:bCs/>
          <w:noProof/>
          <w:sz w:val="20"/>
          <w:szCs w:val="20"/>
        </w:rPr>
        <w:t xml:space="preserve">S5.3 </w:t>
      </w:r>
      <w:r w:rsidR="00816A86" w:rsidRPr="004D5BCC">
        <w:rPr>
          <w:noProof/>
          <w:sz w:val="20"/>
          <w:szCs w:val="20"/>
        </w:rPr>
        <w:t>GRADE Certainty of evidence assessment for vaccination coverage</w:t>
      </w:r>
      <w:r w:rsidR="00816A86" w:rsidRPr="004D5BCC">
        <w:rPr>
          <w:b/>
          <w:bCs/>
          <w:noProof/>
          <w:sz w:val="20"/>
          <w:szCs w:val="20"/>
        </w:rPr>
        <w:t xml:space="preserve"> </w:t>
      </w:r>
    </w:p>
    <w:p w14:paraId="68D99807" w14:textId="082104E6" w:rsidR="009E4B6C" w:rsidRPr="003372EC" w:rsidRDefault="00FD5295" w:rsidP="009E4B6C">
      <w:pPr>
        <w:rPr>
          <w:noProof/>
          <w:sz w:val="20"/>
          <w:szCs w:val="20"/>
        </w:rPr>
        <w:sectPr w:rsidR="009E4B6C" w:rsidRPr="003372EC" w:rsidSect="009E4B6C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FD5295"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5291D332" wp14:editId="00E48804">
            <wp:simplePos x="0" y="0"/>
            <wp:positionH relativeFrom="column">
              <wp:posOffset>-872991</wp:posOffset>
            </wp:positionH>
            <wp:positionV relativeFrom="paragraph">
              <wp:posOffset>243205</wp:posOffset>
            </wp:positionV>
            <wp:extent cx="10581640" cy="4622165"/>
            <wp:effectExtent l="0" t="0" r="0" b="6985"/>
            <wp:wrapTopAndBottom/>
            <wp:docPr id="118055535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581640" cy="4622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16A86" w:rsidRPr="00FD5295">
        <w:rPr>
          <w:b/>
          <w:bCs/>
          <w:noProof/>
          <w:sz w:val="20"/>
          <w:szCs w:val="20"/>
        </w:rPr>
        <w:t xml:space="preserve">S5.4 </w:t>
      </w:r>
      <w:r w:rsidR="00816A86" w:rsidRPr="00FD5295">
        <w:rPr>
          <w:noProof/>
          <w:sz w:val="20"/>
          <w:szCs w:val="20"/>
        </w:rPr>
        <w:t>GRADE Certainty of evidence assessment for vaccination timeline</w:t>
      </w:r>
    </w:p>
    <w:p w14:paraId="54FFD301" w14:textId="2C4C6CE7" w:rsidR="00B055CE" w:rsidRDefault="00B055CE" w:rsidP="003372EC"/>
    <w:sectPr w:rsidR="00B055CE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5E7A4A" w14:textId="77777777" w:rsidR="00D62128" w:rsidRDefault="00D62128" w:rsidP="009E4B6C">
      <w:pPr>
        <w:spacing w:after="0" w:line="240" w:lineRule="auto"/>
      </w:pPr>
      <w:r>
        <w:separator/>
      </w:r>
    </w:p>
  </w:endnote>
  <w:endnote w:type="continuationSeparator" w:id="0">
    <w:p w14:paraId="18DD0354" w14:textId="77777777" w:rsidR="00D62128" w:rsidRDefault="00D62128" w:rsidP="009E4B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64E254" w14:textId="77777777" w:rsidR="00D62128" w:rsidRDefault="00D62128" w:rsidP="009E4B6C">
      <w:pPr>
        <w:spacing w:after="0" w:line="240" w:lineRule="auto"/>
      </w:pPr>
      <w:r>
        <w:separator/>
      </w:r>
    </w:p>
  </w:footnote>
  <w:footnote w:type="continuationSeparator" w:id="0">
    <w:p w14:paraId="04FD1C50" w14:textId="77777777" w:rsidR="00D62128" w:rsidRDefault="00D62128" w:rsidP="009E4B6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147F02" w14:textId="092BE84E" w:rsidR="009E4B6C" w:rsidRDefault="009E4B6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B6C"/>
    <w:rsid w:val="000039B6"/>
    <w:rsid w:val="00007D8A"/>
    <w:rsid w:val="00015E8E"/>
    <w:rsid w:val="00024546"/>
    <w:rsid w:val="00033C95"/>
    <w:rsid w:val="00041416"/>
    <w:rsid w:val="00062ECD"/>
    <w:rsid w:val="000C2BF7"/>
    <w:rsid w:val="0010114C"/>
    <w:rsid w:val="001563F9"/>
    <w:rsid w:val="00184851"/>
    <w:rsid w:val="001F09FB"/>
    <w:rsid w:val="001F266E"/>
    <w:rsid w:val="00224550"/>
    <w:rsid w:val="00266646"/>
    <w:rsid w:val="00272D94"/>
    <w:rsid w:val="002A438C"/>
    <w:rsid w:val="002A56D3"/>
    <w:rsid w:val="002B2A89"/>
    <w:rsid w:val="002E21AD"/>
    <w:rsid w:val="00316EE6"/>
    <w:rsid w:val="003372EC"/>
    <w:rsid w:val="0036247E"/>
    <w:rsid w:val="003B0F63"/>
    <w:rsid w:val="003C2B6B"/>
    <w:rsid w:val="003D1FF8"/>
    <w:rsid w:val="00423C7E"/>
    <w:rsid w:val="00452F7B"/>
    <w:rsid w:val="00455DA1"/>
    <w:rsid w:val="00465B83"/>
    <w:rsid w:val="00475C9A"/>
    <w:rsid w:val="004B6A5D"/>
    <w:rsid w:val="004D1D6B"/>
    <w:rsid w:val="004D5BCC"/>
    <w:rsid w:val="004E033C"/>
    <w:rsid w:val="004F29AB"/>
    <w:rsid w:val="004F37EB"/>
    <w:rsid w:val="00512990"/>
    <w:rsid w:val="00567C73"/>
    <w:rsid w:val="00587CC8"/>
    <w:rsid w:val="005D00B7"/>
    <w:rsid w:val="005F12F6"/>
    <w:rsid w:val="00643A96"/>
    <w:rsid w:val="00690651"/>
    <w:rsid w:val="006B68EC"/>
    <w:rsid w:val="006B6AC9"/>
    <w:rsid w:val="006E08F8"/>
    <w:rsid w:val="006F2853"/>
    <w:rsid w:val="006F2EB4"/>
    <w:rsid w:val="006F3CD3"/>
    <w:rsid w:val="00737587"/>
    <w:rsid w:val="00773049"/>
    <w:rsid w:val="00816A86"/>
    <w:rsid w:val="008240FE"/>
    <w:rsid w:val="008C61C1"/>
    <w:rsid w:val="00902615"/>
    <w:rsid w:val="00915FF7"/>
    <w:rsid w:val="009210CC"/>
    <w:rsid w:val="009219FF"/>
    <w:rsid w:val="009B2FAC"/>
    <w:rsid w:val="009E4B6C"/>
    <w:rsid w:val="009E792F"/>
    <w:rsid w:val="00A00B1C"/>
    <w:rsid w:val="00A24D36"/>
    <w:rsid w:val="00A85EE5"/>
    <w:rsid w:val="00AA0B49"/>
    <w:rsid w:val="00AC0031"/>
    <w:rsid w:val="00AC69E2"/>
    <w:rsid w:val="00B03CD3"/>
    <w:rsid w:val="00B055CE"/>
    <w:rsid w:val="00B1031E"/>
    <w:rsid w:val="00B20113"/>
    <w:rsid w:val="00B26E79"/>
    <w:rsid w:val="00B53EC9"/>
    <w:rsid w:val="00B608C3"/>
    <w:rsid w:val="00BA1E1F"/>
    <w:rsid w:val="00BF7C42"/>
    <w:rsid w:val="00C126EB"/>
    <w:rsid w:val="00C46A30"/>
    <w:rsid w:val="00C52856"/>
    <w:rsid w:val="00C601B9"/>
    <w:rsid w:val="00C62769"/>
    <w:rsid w:val="00C71F37"/>
    <w:rsid w:val="00CA5D84"/>
    <w:rsid w:val="00CE4392"/>
    <w:rsid w:val="00D3206B"/>
    <w:rsid w:val="00D62128"/>
    <w:rsid w:val="00D76414"/>
    <w:rsid w:val="00D86BED"/>
    <w:rsid w:val="00DC7BF5"/>
    <w:rsid w:val="00DE4D99"/>
    <w:rsid w:val="00DF7F86"/>
    <w:rsid w:val="00E23C4B"/>
    <w:rsid w:val="00E27082"/>
    <w:rsid w:val="00E45BC9"/>
    <w:rsid w:val="00E67F3B"/>
    <w:rsid w:val="00E756CA"/>
    <w:rsid w:val="00E921C0"/>
    <w:rsid w:val="00EA6F9B"/>
    <w:rsid w:val="00EE1EEC"/>
    <w:rsid w:val="00EF7969"/>
    <w:rsid w:val="00F206F1"/>
    <w:rsid w:val="00F26E05"/>
    <w:rsid w:val="00F32371"/>
    <w:rsid w:val="00F429A8"/>
    <w:rsid w:val="00F476BA"/>
    <w:rsid w:val="00FD4AA1"/>
    <w:rsid w:val="00FD5295"/>
    <w:rsid w:val="00FF0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E5C7EB"/>
  <w15:chartTrackingRefBased/>
  <w15:docId w15:val="{05689CF0-D08A-41F6-BA78-8E2A91059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4B6C"/>
  </w:style>
  <w:style w:type="paragraph" w:styleId="Heading1">
    <w:name w:val="heading 1"/>
    <w:basedOn w:val="Normal"/>
    <w:next w:val="Normal"/>
    <w:link w:val="Heading1Char"/>
    <w:uiPriority w:val="9"/>
    <w:qFormat/>
    <w:rsid w:val="009E4B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4B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4B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4B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4B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4B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4B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4B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4B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4B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4B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4B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4B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4B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4B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4B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4B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4B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4B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4B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4B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4B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4B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4B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4B6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4B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4B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4B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4B6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E4B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4B6C"/>
  </w:style>
  <w:style w:type="paragraph" w:styleId="Footer">
    <w:name w:val="footer"/>
    <w:basedOn w:val="Normal"/>
    <w:link w:val="FooterChar"/>
    <w:uiPriority w:val="99"/>
    <w:unhideWhenUsed/>
    <w:rsid w:val="009E4B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4B6C"/>
  </w:style>
  <w:style w:type="table" w:styleId="TableGrid">
    <w:name w:val="Table Grid"/>
    <w:basedOn w:val="TableNormal"/>
    <w:uiPriority w:val="39"/>
    <w:rsid w:val="009E4B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9</Words>
  <Characters>170</Characters>
  <Application>Microsoft Office Word</Application>
  <DocSecurity>0</DocSecurity>
  <Lines>1</Lines>
  <Paragraphs>1</Paragraphs>
  <ScaleCrop>false</ScaleCrop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Bhattacharya</dc:creator>
  <cp:keywords/>
  <dc:description/>
  <cp:lastModifiedBy>Alex Bhattacharya</cp:lastModifiedBy>
  <cp:revision>5</cp:revision>
  <dcterms:created xsi:type="dcterms:W3CDTF">2025-12-04T17:05:00Z</dcterms:created>
  <dcterms:modified xsi:type="dcterms:W3CDTF">2025-12-04T17:07:00Z</dcterms:modified>
</cp:coreProperties>
</file>